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14:paraId="15398C32" w14:textId="61B141FA" w:rsidR="00E13C60" w:rsidRPr="004F4C7F" w:rsidRDefault="00A56BF1" w:rsidP="00A56BF1">
      <w:pPr>
        <w:tabs>
          <w:tab w:val="center" w:pos="4680"/>
        </w:tabs>
        <w:rPr>
          <w:rFonts w:ascii="Times New Roman" w:hAnsi="Times New Roman"/>
          <w:sz w:val="24"/>
          <w:szCs w:val="24"/>
        </w:rPr>
      </w:pPr>
      <w:r w:rsidRPr="00B95874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785F3C3" wp14:editId="4B6542A1">
                <wp:simplePos x="0" y="0"/>
                <wp:positionH relativeFrom="column">
                  <wp:posOffset>-200025</wp:posOffset>
                </wp:positionH>
                <wp:positionV relativeFrom="paragraph">
                  <wp:posOffset>252730</wp:posOffset>
                </wp:positionV>
                <wp:extent cx="2484120" cy="307975"/>
                <wp:effectExtent l="0" t="0" r="0" b="8890"/>
                <wp:wrapNone/>
                <wp:docPr id="7175" name="Text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84120" cy="3079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11AA69A" w14:textId="77777777" w:rsidR="00B95874" w:rsidRDefault="00B95874" w:rsidP="00B95874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proofErr w:type="gramStart"/>
                            <w:r>
                              <w:rPr>
                                <w:rFonts w:eastAsia="SimSu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GmD53a(</w:t>
                            </w:r>
                            <w:proofErr w:type="gramEnd"/>
                            <w:r>
                              <w:rPr>
                                <w:rFonts w:eastAsia="SimSu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GLYMA11G35410)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785F3C3" id="_x0000_t202" coordsize="21600,21600" o:spt="202" path="m,l,21600r21600,l21600,xe">
                <v:stroke joinstyle="miter"/>
                <v:path gradientshapeok="t" o:connecttype="rect"/>
              </v:shapetype>
              <v:shape id="TextBox 10" o:spid="_x0000_s1026" type="#_x0000_t202" style="position:absolute;margin-left:-15.75pt;margin-top:19.9pt;width:195.6pt;height:24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" filled="f" stroked="f">
                <v:textbox style="mso-fit-shape-to-text:t">
                  <w:txbxContent>
                    <w:p w14:paraId="611AA69A" w14:textId="77777777" w:rsidR="00B95874" w:rsidRDefault="00B95874" w:rsidP="00B95874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proofErr w:type="gramStart"/>
                      <w:r>
                        <w:rPr>
                          <w:rFonts w:eastAsia="SimSu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GmD53a(</w:t>
                      </w:r>
                      <w:proofErr w:type="gramEnd"/>
                      <w:r>
                        <w:rPr>
                          <w:rFonts w:eastAsia="SimSu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GLYMA11G35410)</w:t>
                      </w:r>
                    </w:p>
                  </w:txbxContent>
                </v:textbox>
              </v:shape>
            </w:pict>
          </mc:Fallback>
        </mc:AlternateContent>
      </w:r>
      <w:r w:rsidRPr="00B95874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7AEAC05" wp14:editId="1D9101D3">
                <wp:simplePos x="0" y="0"/>
                <wp:positionH relativeFrom="column">
                  <wp:posOffset>2943225</wp:posOffset>
                </wp:positionH>
                <wp:positionV relativeFrom="paragraph">
                  <wp:posOffset>276225</wp:posOffset>
                </wp:positionV>
                <wp:extent cx="2515870" cy="307975"/>
                <wp:effectExtent l="0" t="0" r="0" b="8890"/>
                <wp:wrapNone/>
                <wp:docPr id="7177" name="Text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5870" cy="3079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5E26604" w14:textId="77777777" w:rsidR="00B95874" w:rsidRDefault="00B95874" w:rsidP="00B95874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proofErr w:type="gramStart"/>
                            <w:r>
                              <w:rPr>
                                <w:rFonts w:eastAsia="SimSu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GmD53b(</w:t>
                            </w:r>
                            <w:proofErr w:type="gramEnd"/>
                            <w:r>
                              <w:rPr>
                                <w:rFonts w:eastAsia="SimSu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GLYMA18G06990)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AEAC05" id="TextBox 12" o:spid="_x0000_s1027" type="#_x0000_t202" style="position:absolute;margin-left:231.75pt;margin-top:21.75pt;width:198.1pt;height:24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" filled="f" stroked="f">
                <v:textbox style="mso-fit-shape-to-text:t">
                  <w:txbxContent>
                    <w:p w14:paraId="15E26604" w14:textId="77777777" w:rsidR="00B95874" w:rsidRDefault="00B95874" w:rsidP="00B95874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proofErr w:type="gramStart"/>
                      <w:r>
                        <w:rPr>
                          <w:rFonts w:eastAsia="SimSu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GmD53b(</w:t>
                      </w:r>
                      <w:proofErr w:type="gramEnd"/>
                      <w:r>
                        <w:rPr>
                          <w:rFonts w:eastAsia="SimSu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GLYMA18G06990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sz w:val="24"/>
          <w:szCs w:val="24"/>
        </w:rPr>
        <w:tab/>
      </w:r>
    </w:p>
    <w:p w14:paraId="5BC41E33" w14:textId="7B1BE71B" w:rsidR="00E13C60" w:rsidRPr="00A271E1" w:rsidRDefault="00B95874" w:rsidP="00E13C60">
      <w:r w:rsidRPr="00B95874">
        <w:rPr>
          <w:noProof/>
        </w:rPr>
        <w:drawing>
          <wp:anchor distT="0" distB="0" distL="114300" distR="114300" simplePos="0" relativeHeight="251659264" behindDoc="0" locked="0" layoutInCell="1" allowOverlap="1" wp14:anchorId="0AC0335F" wp14:editId="7B13E732">
            <wp:simplePos x="0" y="0"/>
            <wp:positionH relativeFrom="column">
              <wp:posOffset>-152400</wp:posOffset>
            </wp:positionH>
            <wp:positionV relativeFrom="paragraph">
              <wp:posOffset>220345</wp:posOffset>
            </wp:positionV>
            <wp:extent cx="3052445" cy="2223770"/>
            <wp:effectExtent l="0" t="0" r="0" b="5080"/>
            <wp:wrapNone/>
            <wp:docPr id="717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4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823" t="34624" r="38071" b="306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2445" cy="2223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Pr="00B95874">
        <w:rPr>
          <w:noProof/>
        </w:rPr>
        <w:drawing>
          <wp:anchor distT="0" distB="0" distL="114300" distR="114300" simplePos="0" relativeHeight="251661312" behindDoc="0" locked="0" layoutInCell="1" allowOverlap="1" wp14:anchorId="22914FAB" wp14:editId="274C465A">
            <wp:simplePos x="0" y="0"/>
            <wp:positionH relativeFrom="column">
              <wp:posOffset>2952115</wp:posOffset>
            </wp:positionH>
            <wp:positionV relativeFrom="paragraph">
              <wp:posOffset>283845</wp:posOffset>
            </wp:positionV>
            <wp:extent cx="3233420" cy="2219325"/>
            <wp:effectExtent l="0" t="0" r="5080" b="9525"/>
            <wp:wrapNone/>
            <wp:docPr id="717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6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823" t="34109" r="38327" b="302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3420" cy="221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</w:p>
    <w:p w14:paraId="0DC761AC" w14:textId="6CEFB9D7" w:rsidR="00E13C60" w:rsidRPr="00A271E1" w:rsidRDefault="00E13C60" w:rsidP="00E13C60"/>
    <w:p w14:paraId="34FAC07A" w14:textId="77777777" w:rsidR="00E13C60" w:rsidRPr="00A271E1" w:rsidRDefault="00E13C60" w:rsidP="00E13C60"/>
    <w:p w14:paraId="12B6DC9E" w14:textId="77777777" w:rsidR="00E13C60" w:rsidRPr="00A271E1" w:rsidRDefault="00E13C60" w:rsidP="00E13C60"/>
    <w:p w14:paraId="0C3A5A24" w14:textId="77777777" w:rsidR="00E13C60" w:rsidRPr="00A271E1" w:rsidRDefault="00E13C60" w:rsidP="00E13C60"/>
    <w:p w14:paraId="35A0C828" w14:textId="77777777" w:rsidR="00E13C60" w:rsidRPr="00A271E1" w:rsidRDefault="00E13C60" w:rsidP="00E13C60"/>
    <w:p w14:paraId="742B7F65" w14:textId="77777777" w:rsidR="00E13C60" w:rsidRPr="00A271E1" w:rsidRDefault="00E13C60" w:rsidP="00E13C60"/>
    <w:p w14:paraId="43C32FDD" w14:textId="77777777" w:rsidR="00E13C60" w:rsidRPr="00A271E1" w:rsidRDefault="00E13C60" w:rsidP="00E13C60"/>
    <w:p w14:paraId="35E263D2" w14:textId="77777777" w:rsidR="00A56BF1" w:rsidRPr="005D48AB" w:rsidRDefault="00A56BF1" w:rsidP="00A56BF1">
      <w:pPr>
        <w:rPr>
          <w:rFonts w:ascii="Times New Roman" w:hAnsi="Times New Roman"/>
          <w:sz w:val="24"/>
          <w:szCs w:val="24"/>
        </w:rPr>
      </w:pPr>
      <w:r w:rsidRPr="005D48AB">
        <w:rPr>
          <w:rFonts w:ascii="Times New Roman" w:hAnsi="Times New Roman"/>
          <w:b/>
          <w:sz w:val="24"/>
          <w:szCs w:val="24"/>
        </w:rPr>
        <w:t>Figure S1.</w:t>
      </w:r>
      <w:r w:rsidRPr="005D48AB">
        <w:rPr>
          <w:rFonts w:ascii="Times New Roman" w:hAnsi="Times New Roman"/>
          <w:b/>
          <w:bCs/>
          <w:sz w:val="24"/>
          <w:szCs w:val="24"/>
        </w:rPr>
        <w:t xml:space="preserve"> Expression pattern of SL signaling genes in soybean tissues</w:t>
      </w:r>
      <w:r w:rsidRPr="005D48AB">
        <w:rPr>
          <w:rFonts w:ascii="Times New Roman" w:hAnsi="Times New Roman"/>
          <w:sz w:val="24"/>
          <w:szCs w:val="24"/>
        </w:rPr>
        <w:t>.</w:t>
      </w:r>
    </w:p>
    <w:p w14:paraId="321019F6" w14:textId="3895E4FF" w:rsidR="00A56BF1" w:rsidRDefault="00A56BF1" w:rsidP="00A56BF1">
      <w:pPr>
        <w:rPr>
          <w:rFonts w:ascii="Times New Roman" w:hAnsi="Times New Roman"/>
          <w:sz w:val="24"/>
          <w:szCs w:val="24"/>
        </w:rPr>
      </w:pPr>
      <w:r w:rsidRPr="005D48AB">
        <w:rPr>
          <w:rFonts w:ascii="Times New Roman" w:hAnsi="Times New Roman"/>
          <w:sz w:val="24"/>
          <w:szCs w:val="24"/>
        </w:rPr>
        <w:t xml:space="preserve">Expression patterns of SL biosynthesis genes in different tissues of soybean plant. The public data are shown in </w:t>
      </w:r>
      <w:proofErr w:type="spellStart"/>
      <w:r w:rsidRPr="005D48AB">
        <w:rPr>
          <w:rFonts w:ascii="Times New Roman" w:hAnsi="Times New Roman"/>
          <w:sz w:val="24"/>
          <w:szCs w:val="24"/>
        </w:rPr>
        <w:t>phytozome</w:t>
      </w:r>
      <w:proofErr w:type="spellEnd"/>
      <w:r w:rsidRPr="005D48AB">
        <w:rPr>
          <w:rFonts w:ascii="Times New Roman" w:hAnsi="Times New Roman"/>
          <w:sz w:val="24"/>
          <w:szCs w:val="24"/>
        </w:rPr>
        <w:t xml:space="preserve"> (https://phytozome.jgi.doe.gov/).</w:t>
      </w:r>
      <w:r w:rsidRPr="005D48AB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A56BF1">
        <w:rPr>
          <w:rFonts w:ascii="Times New Roman" w:hAnsi="Times New Roman"/>
          <w:i/>
          <w:sz w:val="24"/>
          <w:szCs w:val="24"/>
        </w:rPr>
        <w:t>GmD53a</w:t>
      </w:r>
      <w:r w:rsidRPr="005D48AB">
        <w:rPr>
          <w:rFonts w:ascii="Times New Roman" w:hAnsi="Times New Roman"/>
          <w:sz w:val="24"/>
          <w:szCs w:val="24"/>
        </w:rPr>
        <w:t xml:space="preserve"> (</w:t>
      </w:r>
      <w:r w:rsidRPr="00A271E1">
        <w:rPr>
          <w:rFonts w:ascii="Times New Roman" w:hAnsi="Times New Roman"/>
          <w:sz w:val="24"/>
          <w:szCs w:val="24"/>
        </w:rPr>
        <w:t>GLYMA11G35410</w:t>
      </w:r>
      <w:r w:rsidRPr="005D48AB">
        <w:rPr>
          <w:rFonts w:ascii="Times New Roman" w:hAnsi="Times New Roman"/>
          <w:sz w:val="24"/>
          <w:szCs w:val="24"/>
        </w:rPr>
        <w:t xml:space="preserve">), </w:t>
      </w:r>
      <w:r w:rsidRPr="00A56BF1">
        <w:rPr>
          <w:rFonts w:ascii="Times New Roman" w:hAnsi="Times New Roman"/>
          <w:i/>
          <w:sz w:val="24"/>
          <w:szCs w:val="24"/>
        </w:rPr>
        <w:t>GmD53b</w:t>
      </w:r>
      <w:r w:rsidRPr="005D48AB">
        <w:rPr>
          <w:rFonts w:ascii="Times New Roman" w:hAnsi="Times New Roman"/>
          <w:sz w:val="24"/>
          <w:szCs w:val="24"/>
        </w:rPr>
        <w:t xml:space="preserve"> (</w:t>
      </w:r>
      <w:r w:rsidRPr="00A271E1">
        <w:rPr>
          <w:rFonts w:ascii="Times New Roman" w:hAnsi="Times New Roman"/>
          <w:sz w:val="24"/>
          <w:szCs w:val="24"/>
        </w:rPr>
        <w:t>GLYMA18G06990)</w:t>
      </w:r>
      <w:r>
        <w:rPr>
          <w:rFonts w:ascii="Times New Roman" w:hAnsi="Times New Roman"/>
          <w:sz w:val="24"/>
          <w:szCs w:val="24"/>
        </w:rPr>
        <w:t>.</w:t>
      </w:r>
    </w:p>
    <w:p w14:paraId="5DC3777C" w14:textId="77777777" w:rsidR="00A56BF1" w:rsidRDefault="00A56BF1">
      <w:p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08367374" w14:textId="77777777" w:rsidR="00E13C60" w:rsidRPr="00A271E1" w:rsidRDefault="00E13C60" w:rsidP="00A56BF1"/>
    <w:p w14:paraId="33F9CF5A" w14:textId="77777777" w:rsidR="00E13C60" w:rsidRDefault="00E13C60" w:rsidP="00E13C60">
      <w:r w:rsidRPr="00A271E1">
        <w:rPr>
          <w:noProof/>
        </w:rPr>
        <w:drawing>
          <wp:inline distT="0" distB="0" distL="0" distR="0" wp14:anchorId="2D39811B" wp14:editId="121ABCF5">
            <wp:extent cx="4835237" cy="2983468"/>
            <wp:effectExtent l="0" t="0" r="3810" b="762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FF4D5D6" w14:textId="475886CE" w:rsidR="00BB097F" w:rsidRPr="00A56BF1" w:rsidRDefault="00A56BF1" w:rsidP="00A56BF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2</w:t>
      </w:r>
      <w:r w:rsidR="00E13C60" w:rsidRPr="005D48AB">
        <w:rPr>
          <w:rFonts w:ascii="Times New Roman" w:hAnsi="Times New Roman"/>
          <w:b/>
          <w:sz w:val="24"/>
          <w:szCs w:val="24"/>
        </w:rPr>
        <w:t>.</w:t>
      </w:r>
      <w:r w:rsidR="00E13C60" w:rsidRPr="005D48AB">
        <w:rPr>
          <w:rFonts w:ascii="Times New Roman" w:hAnsi="Times New Roman"/>
          <w:b/>
          <w:bCs/>
          <w:sz w:val="24"/>
          <w:szCs w:val="24"/>
        </w:rPr>
        <w:t xml:space="preserve"> Expressi</w:t>
      </w:r>
      <w:r>
        <w:rPr>
          <w:rFonts w:ascii="Times New Roman" w:hAnsi="Times New Roman"/>
          <w:b/>
          <w:bCs/>
          <w:sz w:val="24"/>
          <w:szCs w:val="24"/>
        </w:rPr>
        <w:t>on pattern of SL signaling gene</w:t>
      </w:r>
      <w:r w:rsidR="00E13C60" w:rsidRPr="005D48AB">
        <w:rPr>
          <w:rFonts w:ascii="Times New Roman" w:hAnsi="Times New Roman"/>
          <w:b/>
          <w:bCs/>
          <w:sz w:val="24"/>
          <w:szCs w:val="24"/>
        </w:rPr>
        <w:t xml:space="preserve"> in </w:t>
      </w:r>
      <w:r>
        <w:rPr>
          <w:rFonts w:ascii="Times New Roman" w:hAnsi="Times New Roman"/>
          <w:b/>
          <w:bCs/>
          <w:sz w:val="24"/>
          <w:szCs w:val="24"/>
        </w:rPr>
        <w:t xml:space="preserve">nodule development stages of </w:t>
      </w:r>
      <w:r w:rsidR="00E13C60" w:rsidRPr="005D48AB">
        <w:rPr>
          <w:rFonts w:ascii="Times New Roman" w:hAnsi="Times New Roman"/>
          <w:b/>
          <w:bCs/>
          <w:sz w:val="24"/>
          <w:szCs w:val="24"/>
        </w:rPr>
        <w:t>soybean</w:t>
      </w:r>
      <w:r w:rsidR="00E13C60" w:rsidRPr="005D48AB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E</w:t>
      </w:r>
      <w:r w:rsidR="00E13C60" w:rsidRPr="00A271E1">
        <w:rPr>
          <w:rFonts w:ascii="Times New Roman" w:hAnsi="Times New Roman"/>
          <w:sz w:val="24"/>
          <w:szCs w:val="24"/>
        </w:rPr>
        <w:t xml:space="preserve">xpression of </w:t>
      </w:r>
      <w:r w:rsidR="00E13C60" w:rsidRPr="00A56BF1">
        <w:rPr>
          <w:rFonts w:ascii="Times New Roman" w:hAnsi="Times New Roman"/>
          <w:i/>
          <w:sz w:val="24"/>
          <w:szCs w:val="24"/>
        </w:rPr>
        <w:t>GmD53a</w:t>
      </w:r>
      <w:r w:rsidR="00E13C60" w:rsidRPr="00A271E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gene </w:t>
      </w:r>
      <w:r w:rsidR="00E13C60" w:rsidRPr="00A271E1">
        <w:rPr>
          <w:rFonts w:ascii="Times New Roman" w:hAnsi="Times New Roman"/>
          <w:sz w:val="24"/>
          <w:szCs w:val="24"/>
        </w:rPr>
        <w:t>at different stages of nodule development and senescence.</w:t>
      </w:r>
    </w:p>
    <w:sectPr w:rsidR="00BB097F" w:rsidRPr="00A56B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D65AAB"/>
    <w:multiLevelType w:val="multilevel"/>
    <w:tmpl w:val="2C0A01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C3C286E"/>
    <w:multiLevelType w:val="multilevel"/>
    <w:tmpl w:val="7AC42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97F"/>
    <w:rsid w:val="00022D76"/>
    <w:rsid w:val="00404925"/>
    <w:rsid w:val="00834584"/>
    <w:rsid w:val="00871AD9"/>
    <w:rsid w:val="00A42333"/>
    <w:rsid w:val="00A56BF1"/>
    <w:rsid w:val="00B15900"/>
    <w:rsid w:val="00B95874"/>
    <w:rsid w:val="00BB097F"/>
    <w:rsid w:val="00D33C62"/>
    <w:rsid w:val="00E13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930D5"/>
  <w15:chartTrackingRefBased/>
  <w15:docId w15:val="{739E7BD2-C4E6-47B7-81A0-F2A5E441F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3C60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95874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59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900"/>
    <w:rPr>
      <w:rFonts w:ascii="Segoe UI" w:eastAsia="SimSu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978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2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28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10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83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7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67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rticles\max2\DWARF%20GENES\GmD53a-KD\New%20Microsoft%20Excel%20Workshee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1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876837270341208"/>
          <c:y val="0.15365740740740738"/>
          <c:w val="0.82512051618547677"/>
          <c:h val="0.7157257946923301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E$4</c:f>
              <c:strCache>
                <c:ptCount val="1"/>
                <c:pt idx="0">
                  <c:v>GmD53a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1!$D$5:$D$11</c:f>
              <c:strCache>
                <c:ptCount val="7"/>
                <c:pt idx="0">
                  <c:v>root</c:v>
                </c:pt>
                <c:pt idx="1">
                  <c:v>nod-1</c:v>
                </c:pt>
                <c:pt idx="2">
                  <c:v>nod-2</c:v>
                </c:pt>
                <c:pt idx="3">
                  <c:v>nod-3</c:v>
                </c:pt>
                <c:pt idx="4">
                  <c:v>nod-4</c:v>
                </c:pt>
                <c:pt idx="5">
                  <c:v>nod-5</c:v>
                </c:pt>
                <c:pt idx="6">
                  <c:v>nod-6</c:v>
                </c:pt>
              </c:strCache>
            </c:strRef>
          </c:cat>
          <c:val>
            <c:numRef>
              <c:f>Sheet1!$E$5:$E$11</c:f>
              <c:numCache>
                <c:formatCode>General</c:formatCode>
                <c:ptCount val="7"/>
                <c:pt idx="0">
                  <c:v>6.1281927470559197</c:v>
                </c:pt>
                <c:pt idx="1">
                  <c:v>13.5596994024724</c:v>
                </c:pt>
                <c:pt idx="2">
                  <c:v>13.2209366119616</c:v>
                </c:pt>
                <c:pt idx="3">
                  <c:v>11.191598453789901</c:v>
                </c:pt>
                <c:pt idx="4">
                  <c:v>9.9101469460848808</c:v>
                </c:pt>
                <c:pt idx="5">
                  <c:v>10.339264553126201</c:v>
                </c:pt>
                <c:pt idx="6">
                  <c:v>7.76857748060828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A4C-43AB-B870-7A0C082212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97713791"/>
        <c:axId val="1697728351"/>
      </c:barChart>
      <c:catAx>
        <c:axId val="169771379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97728351"/>
        <c:crosses val="autoZero"/>
        <c:auto val="1"/>
        <c:lblAlgn val="ctr"/>
        <c:lblOffset val="100"/>
        <c:noMultiLvlLbl val="0"/>
      </c:catAx>
      <c:valAx>
        <c:axId val="169772835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xpression</a:t>
                </a:r>
                <a:r>
                  <a:rPr lang="en-US" sz="14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level</a:t>
                </a:r>
                <a:endParaRPr lang="en-US" sz="14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97713791"/>
        <c:crosses val="autoZero"/>
        <c:crossBetween val="between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d Ali Rajput</dc:creator>
  <cp:keywords/>
  <dc:description/>
  <cp:lastModifiedBy>Dr Naveed ur Rehman</cp:lastModifiedBy>
  <cp:revision>10</cp:revision>
  <dcterms:created xsi:type="dcterms:W3CDTF">2021-09-24T07:49:00Z</dcterms:created>
  <dcterms:modified xsi:type="dcterms:W3CDTF">2021-11-30T15:39:00Z</dcterms:modified>
</cp:coreProperties>
</file>